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FCB31" w14:textId="77777777" w:rsidR="00CA3DA9" w:rsidRPr="00F61833" w:rsidRDefault="00CA3DA9" w:rsidP="00CA3DA9">
      <w:pPr>
        <w:keepNext/>
        <w:spacing w:after="100" w:afterAutospacing="1" w:line="240" w:lineRule="auto"/>
        <w:rPr>
          <w:rFonts w:cstheme="minorHAnsi"/>
        </w:rPr>
      </w:pPr>
      <w:r w:rsidRPr="00F61833">
        <w:rPr>
          <w:rFonts w:cstheme="minorHAnsi"/>
        </w:rPr>
        <w:t>Q1 Please write your initials and year of birth. (</w:t>
      </w:r>
      <w:proofErr w:type="gramStart"/>
      <w:r w:rsidRPr="00F61833">
        <w:rPr>
          <w:rFonts w:cstheme="minorHAnsi"/>
        </w:rPr>
        <w:t>ex</w:t>
      </w:r>
      <w:proofErr w:type="gramEnd"/>
      <w:r w:rsidRPr="00F61833">
        <w:rPr>
          <w:rFonts w:cstheme="minorHAnsi"/>
        </w:rPr>
        <w:t xml:space="preserve">: </w:t>
      </w:r>
      <w:r>
        <w:rPr>
          <w:rFonts w:cstheme="minorHAnsi"/>
        </w:rPr>
        <w:t>JD</w:t>
      </w:r>
      <w:r w:rsidRPr="00F61833">
        <w:rPr>
          <w:rFonts w:cstheme="minorHAnsi"/>
        </w:rPr>
        <w:t xml:space="preserve">1987 for </w:t>
      </w:r>
      <w:r>
        <w:rPr>
          <w:rFonts w:cstheme="minorHAnsi"/>
        </w:rPr>
        <w:t>John Doe</w:t>
      </w:r>
      <w:r w:rsidRPr="00F61833">
        <w:rPr>
          <w:rFonts w:cstheme="minorHAnsi"/>
        </w:rPr>
        <w:t xml:space="preserve"> year of birth 1987)</w:t>
      </w:r>
    </w:p>
    <w:p w14:paraId="3A6308B1" w14:textId="77777777" w:rsidR="00CA3DA9" w:rsidRPr="00492DDE" w:rsidRDefault="00CA3DA9" w:rsidP="00CA3DA9">
      <w:pPr>
        <w:pStyle w:val="ListParagraph"/>
        <w:keepNext/>
        <w:numPr>
          <w:ilvl w:val="0"/>
          <w:numId w:val="2"/>
        </w:numPr>
        <w:spacing w:after="100" w:afterAutospacing="1" w:line="240" w:lineRule="auto"/>
        <w:rPr>
          <w:rFonts w:cstheme="minorHAnsi"/>
        </w:rPr>
      </w:pPr>
      <w:r w:rsidRPr="00492DDE">
        <w:rPr>
          <w:rFonts w:cstheme="minorHAnsi"/>
        </w:rPr>
        <w:t>________________________________________________</w:t>
      </w:r>
    </w:p>
    <w:p w14:paraId="5069512A" w14:textId="4D3C3A17" w:rsidR="00CA3DA9" w:rsidRPr="00F61833" w:rsidRDefault="00CA3DA9" w:rsidP="00CA3DA9">
      <w:pPr>
        <w:keepNext/>
        <w:spacing w:after="100" w:afterAutospacing="1" w:line="240" w:lineRule="auto"/>
        <w:rPr>
          <w:rFonts w:cstheme="minorHAnsi"/>
        </w:rPr>
      </w:pPr>
      <w:r w:rsidRPr="00F61833">
        <w:rPr>
          <w:rFonts w:cstheme="minorHAnsi"/>
        </w:rPr>
        <w:t>Q</w:t>
      </w:r>
      <w:r w:rsidR="00CF35A9">
        <w:rPr>
          <w:rFonts w:cstheme="minorHAnsi"/>
        </w:rPr>
        <w:t>2</w:t>
      </w:r>
      <w:r w:rsidRPr="00F61833">
        <w:rPr>
          <w:rFonts w:cstheme="minorHAnsi"/>
        </w:rPr>
        <w:t xml:space="preserve"> How comfortable do you feel in your procedural point of care ultrasound skills? </w:t>
      </w:r>
    </w:p>
    <w:p w14:paraId="735B9BC3" w14:textId="77777777" w:rsidR="00CA3DA9" w:rsidRPr="00F61833" w:rsidRDefault="00CF35A9" w:rsidP="00CA3DA9">
      <w:pPr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9789966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A3DA9"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="00CA3DA9" w:rsidRPr="00F61833">
        <w:rPr>
          <w:rFonts w:cstheme="minorHAnsi"/>
        </w:rPr>
        <w:t xml:space="preserve">Extremely comfortable  </w:t>
      </w:r>
    </w:p>
    <w:p w14:paraId="1C736A13" w14:textId="77777777" w:rsidR="00CA3DA9" w:rsidRPr="00F61833" w:rsidRDefault="00CF35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8687643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A3DA9"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="00CA3DA9" w:rsidRPr="00F61833">
        <w:rPr>
          <w:rFonts w:cstheme="minorHAnsi"/>
        </w:rPr>
        <w:t xml:space="preserve">Moderately comfortable  </w:t>
      </w:r>
    </w:p>
    <w:p w14:paraId="12B9137A" w14:textId="77777777" w:rsidR="00CA3DA9" w:rsidRPr="00F61833" w:rsidRDefault="00CF35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3582430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A3DA9"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="00CA3DA9" w:rsidRPr="00F61833">
        <w:rPr>
          <w:rFonts w:cstheme="minorHAnsi"/>
        </w:rPr>
        <w:t xml:space="preserve">Slightly comfortable  </w:t>
      </w:r>
    </w:p>
    <w:p w14:paraId="612CE81D" w14:textId="77777777" w:rsidR="00CA3DA9" w:rsidRPr="00F61833" w:rsidRDefault="00CF35A9" w:rsidP="00CA3DA9">
      <w:pPr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13454777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A3DA9"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="00CA3DA9" w:rsidRPr="00F61833">
        <w:rPr>
          <w:rFonts w:cstheme="minorHAnsi"/>
        </w:rPr>
        <w:t xml:space="preserve">Neither comfortable nor uncomfortable </w:t>
      </w:r>
    </w:p>
    <w:p w14:paraId="12D1949A" w14:textId="77777777" w:rsidR="00CA3DA9" w:rsidRPr="00F61833" w:rsidRDefault="00CF35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2945672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A3DA9"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="00CA3DA9" w:rsidRPr="00F61833">
        <w:rPr>
          <w:rFonts w:cstheme="minorHAnsi"/>
        </w:rPr>
        <w:t xml:space="preserve">Slightly uncomfortable  </w:t>
      </w:r>
    </w:p>
    <w:p w14:paraId="0D3E9949" w14:textId="77777777" w:rsidR="00CA3DA9" w:rsidRPr="00F61833" w:rsidRDefault="00CF35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12365134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A3DA9"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="00CA3DA9" w:rsidRPr="00F61833">
        <w:rPr>
          <w:rFonts w:cstheme="minorHAnsi"/>
        </w:rPr>
        <w:t xml:space="preserve">Moderately uncomfortable </w:t>
      </w:r>
    </w:p>
    <w:p w14:paraId="358B47FB" w14:textId="77777777" w:rsidR="00CA3DA9" w:rsidRPr="00F61833" w:rsidRDefault="00CF35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13990210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A3DA9"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="00CA3DA9" w:rsidRPr="00F61833">
        <w:rPr>
          <w:rFonts w:cstheme="minorHAnsi"/>
        </w:rPr>
        <w:t xml:space="preserve">Extremely uncomfortable  </w:t>
      </w:r>
    </w:p>
    <w:p w14:paraId="3B554672" w14:textId="77777777" w:rsidR="00CA3DA9" w:rsidRDefault="00CA3DA9" w:rsidP="00CA3DA9">
      <w:pPr>
        <w:spacing w:after="100" w:afterAutospacing="1" w:line="240" w:lineRule="auto"/>
        <w:rPr>
          <w:rFonts w:cstheme="minorHAnsi"/>
        </w:rPr>
      </w:pPr>
    </w:p>
    <w:p w14:paraId="517C4A38" w14:textId="788BF2B3" w:rsidR="00CA3DA9" w:rsidRPr="00F61833" w:rsidRDefault="00CA3DA9" w:rsidP="00CA3DA9">
      <w:pPr>
        <w:pStyle w:val="ListParagraph"/>
        <w:keepNext/>
        <w:spacing w:afterAutospacing="1" w:line="240" w:lineRule="auto"/>
        <w:ind w:left="0"/>
        <w:rPr>
          <w:rFonts w:cstheme="minorHAnsi"/>
        </w:rPr>
      </w:pPr>
      <w:proofErr w:type="gramStart"/>
      <w:r w:rsidRPr="00F61833">
        <w:rPr>
          <w:rFonts w:cstheme="minorHAnsi"/>
        </w:rPr>
        <w:t>Q</w:t>
      </w:r>
      <w:r w:rsidR="00CF35A9">
        <w:rPr>
          <w:rFonts w:cstheme="minorHAnsi"/>
        </w:rPr>
        <w:t>3</w:t>
      </w:r>
      <w:proofErr w:type="gramEnd"/>
      <w:r w:rsidRPr="00F61833">
        <w:rPr>
          <w:rFonts w:cstheme="minorHAnsi"/>
        </w:rPr>
        <w:t xml:space="preserve"> </w:t>
      </w:r>
      <w:r w:rsidR="00CF35A9">
        <w:rPr>
          <w:rFonts w:cstheme="minorHAnsi"/>
        </w:rPr>
        <w:t xml:space="preserve">Have you integrated diagnostic POCUS into patient assessment. </w:t>
      </w:r>
    </w:p>
    <w:p w14:paraId="28383923" w14:textId="77777777" w:rsidR="00CA3DA9" w:rsidRPr="00F61833" w:rsidRDefault="00CF35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4555660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A3DA9"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="00CA3DA9" w:rsidRPr="00F61833">
        <w:rPr>
          <w:rFonts w:cstheme="minorHAnsi"/>
        </w:rPr>
        <w:t xml:space="preserve">Yes  </w:t>
      </w:r>
    </w:p>
    <w:p w14:paraId="0FF4B1AF" w14:textId="77777777" w:rsidR="00CA3DA9" w:rsidRPr="00F61833" w:rsidRDefault="00CF35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18788888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A3DA9"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="00CA3DA9" w:rsidRPr="00F61833">
        <w:rPr>
          <w:rFonts w:cstheme="minorHAnsi"/>
        </w:rPr>
        <w:t>No</w:t>
      </w:r>
    </w:p>
    <w:p w14:paraId="4DDEBB5F" w14:textId="77777777" w:rsidR="00EA1861" w:rsidRDefault="00EA1861"/>
    <w:sectPr w:rsidR="00EA1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61576298">
    <w:abstractNumId w:val="1"/>
  </w:num>
  <w:num w:numId="2" w16cid:durableId="800148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DA9"/>
    <w:rsid w:val="000047F0"/>
    <w:rsid w:val="00077BE3"/>
    <w:rsid w:val="00077C73"/>
    <w:rsid w:val="00096731"/>
    <w:rsid w:val="000E4B01"/>
    <w:rsid w:val="000F1B3F"/>
    <w:rsid w:val="000F5769"/>
    <w:rsid w:val="00135AA2"/>
    <w:rsid w:val="00192382"/>
    <w:rsid w:val="001B1C29"/>
    <w:rsid w:val="001C69D7"/>
    <w:rsid w:val="001E219C"/>
    <w:rsid w:val="0022760A"/>
    <w:rsid w:val="0027601B"/>
    <w:rsid w:val="002C799F"/>
    <w:rsid w:val="0035268C"/>
    <w:rsid w:val="00391550"/>
    <w:rsid w:val="003C4552"/>
    <w:rsid w:val="003E2211"/>
    <w:rsid w:val="0041165F"/>
    <w:rsid w:val="0041531A"/>
    <w:rsid w:val="00431CB6"/>
    <w:rsid w:val="0043634C"/>
    <w:rsid w:val="004573C8"/>
    <w:rsid w:val="004A5DA3"/>
    <w:rsid w:val="004B4D68"/>
    <w:rsid w:val="0053668D"/>
    <w:rsid w:val="0055256C"/>
    <w:rsid w:val="005C33E9"/>
    <w:rsid w:val="006003B3"/>
    <w:rsid w:val="00610B43"/>
    <w:rsid w:val="00613B1C"/>
    <w:rsid w:val="006363C7"/>
    <w:rsid w:val="00653442"/>
    <w:rsid w:val="00682286"/>
    <w:rsid w:val="006E5070"/>
    <w:rsid w:val="00721109"/>
    <w:rsid w:val="007A6999"/>
    <w:rsid w:val="007C6928"/>
    <w:rsid w:val="007C7961"/>
    <w:rsid w:val="008001FD"/>
    <w:rsid w:val="00885A5E"/>
    <w:rsid w:val="008C7B3C"/>
    <w:rsid w:val="009121C2"/>
    <w:rsid w:val="009302AD"/>
    <w:rsid w:val="00980978"/>
    <w:rsid w:val="00982092"/>
    <w:rsid w:val="0098235C"/>
    <w:rsid w:val="009862C4"/>
    <w:rsid w:val="00991E3A"/>
    <w:rsid w:val="009A3AEB"/>
    <w:rsid w:val="009B481D"/>
    <w:rsid w:val="009B6326"/>
    <w:rsid w:val="009D2B3C"/>
    <w:rsid w:val="00A030DD"/>
    <w:rsid w:val="00A1758B"/>
    <w:rsid w:val="00A51B46"/>
    <w:rsid w:val="00AC02C7"/>
    <w:rsid w:val="00AD4D64"/>
    <w:rsid w:val="00AE3BE3"/>
    <w:rsid w:val="00B02B7B"/>
    <w:rsid w:val="00B1486C"/>
    <w:rsid w:val="00B9783B"/>
    <w:rsid w:val="00BA0A5A"/>
    <w:rsid w:val="00BB04BC"/>
    <w:rsid w:val="00BB0F13"/>
    <w:rsid w:val="00BB441F"/>
    <w:rsid w:val="00BD6DC3"/>
    <w:rsid w:val="00C226AC"/>
    <w:rsid w:val="00C43A9D"/>
    <w:rsid w:val="00C5239C"/>
    <w:rsid w:val="00CA265A"/>
    <w:rsid w:val="00CA3DA9"/>
    <w:rsid w:val="00CC338B"/>
    <w:rsid w:val="00CE38CA"/>
    <w:rsid w:val="00CF35A9"/>
    <w:rsid w:val="00D05456"/>
    <w:rsid w:val="00D17906"/>
    <w:rsid w:val="00D37C28"/>
    <w:rsid w:val="00D841A0"/>
    <w:rsid w:val="00DA256C"/>
    <w:rsid w:val="00DC192D"/>
    <w:rsid w:val="00E07831"/>
    <w:rsid w:val="00E227BE"/>
    <w:rsid w:val="00E25881"/>
    <w:rsid w:val="00E31F3E"/>
    <w:rsid w:val="00EA1861"/>
    <w:rsid w:val="00EB04D7"/>
    <w:rsid w:val="00EF54E6"/>
    <w:rsid w:val="00F71A39"/>
    <w:rsid w:val="00FB62BB"/>
    <w:rsid w:val="00FD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AFA11"/>
  <w15:chartTrackingRefBased/>
  <w15:docId w15:val="{16DC218F-9545-544B-8918-B92325F0B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DA9"/>
    <w:pPr>
      <w:spacing w:line="276" w:lineRule="auto"/>
    </w:pPr>
    <w:rPr>
      <w:rFonts w:asciiTheme="minorHAnsi" w:eastAsiaTheme="minorEastAsia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DA9"/>
    <w:pPr>
      <w:ind w:left="720"/>
    </w:pPr>
  </w:style>
  <w:style w:type="numbering" w:customStyle="1" w:styleId="Singlepunch">
    <w:name w:val="Single punch"/>
    <w:rsid w:val="00CA3DA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a, Vidit (Campus)</dc:creator>
  <cp:keywords/>
  <dc:description/>
  <cp:lastModifiedBy>Bhargava, Vidit (Campus)</cp:lastModifiedBy>
  <cp:revision>2</cp:revision>
  <dcterms:created xsi:type="dcterms:W3CDTF">2022-05-10T20:30:00Z</dcterms:created>
  <dcterms:modified xsi:type="dcterms:W3CDTF">2022-05-10T20:30:00Z</dcterms:modified>
</cp:coreProperties>
</file>